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54C52" w14:textId="725A2C69" w:rsidR="009C3F20" w:rsidRPr="009A2EE1" w:rsidRDefault="009C3F20" w:rsidP="009C3F20">
      <w:pPr>
        <w:pStyle w:val="Abstract"/>
        <w:spacing w:line="480" w:lineRule="auto"/>
        <w:jc w:val="left"/>
        <w:rPr>
          <w:iCs/>
        </w:rPr>
      </w:pPr>
      <w:r w:rsidRPr="009A2EE1">
        <w:rPr>
          <w:iCs/>
        </w:rPr>
        <w:t>SUPPLEMENT DIGITAL CONTENT</w:t>
      </w:r>
    </w:p>
    <w:p w14:paraId="13DA9144" w14:textId="43A2A679" w:rsidR="00840980" w:rsidRDefault="00840980" w:rsidP="0070549D">
      <w:pPr>
        <w:rPr>
          <w:rFonts w:ascii="Times New Roman" w:hAnsi="Times New Roman" w:cs="Times New Roman"/>
        </w:rPr>
      </w:pPr>
      <w:r w:rsidRPr="0070549D">
        <w:rPr>
          <w:rFonts w:ascii="Times New Roman" w:hAnsi="Times New Roman" w:cs="Times New Roman"/>
          <w:b/>
          <w:bCs/>
        </w:rPr>
        <w:t>e</w:t>
      </w:r>
      <w:r w:rsidR="009F3677" w:rsidRPr="0070549D">
        <w:rPr>
          <w:rFonts w:ascii="Times New Roman" w:hAnsi="Times New Roman" w:cs="Times New Roman"/>
          <w:b/>
          <w:bCs/>
        </w:rPr>
        <w:t xml:space="preserve">Table </w:t>
      </w:r>
      <w:r w:rsidRPr="0070549D">
        <w:rPr>
          <w:rFonts w:ascii="Times New Roman" w:hAnsi="Times New Roman" w:cs="Times New Roman"/>
          <w:b/>
          <w:bCs/>
        </w:rPr>
        <w:t>1</w:t>
      </w:r>
      <w:r w:rsidR="009F3677" w:rsidRPr="0070549D">
        <w:rPr>
          <w:rFonts w:ascii="Times New Roman" w:hAnsi="Times New Roman" w:cs="Times New Roman"/>
        </w:rPr>
        <w:t xml:space="preserve">. </w:t>
      </w:r>
      <w:r w:rsidR="0070549D">
        <w:rPr>
          <w:rFonts w:ascii="Times New Roman" w:hAnsi="Times New Roman" w:cs="Times New Roman"/>
        </w:rPr>
        <w:t xml:space="preserve">Weighted Distribution of the </w:t>
      </w:r>
      <w:r w:rsidR="009F3677" w:rsidRPr="0070549D">
        <w:rPr>
          <w:rFonts w:ascii="Times New Roman" w:hAnsi="Times New Roman" w:cs="Times New Roman"/>
        </w:rPr>
        <w:t>Baseline Characteristics of Three US National Data Samples Aged 16 Years and Older:</w:t>
      </w:r>
      <w:r w:rsidRPr="0070549D">
        <w:rPr>
          <w:rFonts w:ascii="Times New Roman" w:hAnsi="Times New Roman" w:cs="Times New Roman"/>
        </w:rPr>
        <w:t xml:space="preserve"> </w:t>
      </w:r>
      <w:r w:rsidR="009F3677" w:rsidRPr="0070549D">
        <w:rPr>
          <w:rFonts w:ascii="Times New Roman" w:hAnsi="Times New Roman" w:cs="Times New Roman"/>
        </w:rPr>
        <w:t xml:space="preserve">Drivers from the 2013-14 NRS, US </w:t>
      </w:r>
      <w:r w:rsidR="0070549D">
        <w:rPr>
          <w:rFonts w:ascii="Times New Roman" w:hAnsi="Times New Roman" w:cs="Times New Roman"/>
        </w:rPr>
        <w:t xml:space="preserve">General </w:t>
      </w:r>
      <w:r w:rsidR="0098135E">
        <w:rPr>
          <w:rFonts w:ascii="Times New Roman" w:hAnsi="Times New Roman" w:cs="Times New Roman"/>
        </w:rPr>
        <w:t>P</w:t>
      </w:r>
      <w:r w:rsidR="009F3677" w:rsidRPr="0070549D">
        <w:rPr>
          <w:rFonts w:ascii="Times New Roman" w:hAnsi="Times New Roman" w:cs="Times New Roman"/>
        </w:rPr>
        <w:t>opulation from the 2013-14 NSDUH, Homicide Victims from the 2013</w:t>
      </w:r>
      <w:r w:rsidRPr="0070549D">
        <w:rPr>
          <w:rFonts w:ascii="Times New Roman" w:hAnsi="Times New Roman" w:cs="Times New Roman"/>
        </w:rPr>
        <w:t xml:space="preserve"> </w:t>
      </w:r>
      <w:r w:rsidR="009F3677" w:rsidRPr="0070549D">
        <w:rPr>
          <w:rFonts w:ascii="Times New Roman" w:hAnsi="Times New Roman" w:cs="Times New Roman"/>
        </w:rPr>
        <w:t>NVDRS</w:t>
      </w:r>
      <w:r w:rsidR="0070549D">
        <w:rPr>
          <w:rFonts w:ascii="Times New Roman" w:hAnsi="Times New Roman" w:cs="Times New Roman"/>
        </w:rPr>
        <w:t xml:space="preserve">, by Averaging </w:t>
      </w:r>
      <w:r w:rsidR="009F3677" w:rsidRPr="0070549D">
        <w:rPr>
          <w:rFonts w:ascii="Times New Roman" w:hAnsi="Times New Roman" w:cs="Times New Roman"/>
        </w:rPr>
        <w:t>20 I</w:t>
      </w:r>
      <w:r w:rsidR="0070549D">
        <w:rPr>
          <w:rFonts w:ascii="Times New Roman" w:hAnsi="Times New Roman" w:cs="Times New Roman"/>
        </w:rPr>
        <w:t>mputations for Each Sample.</w:t>
      </w:r>
    </w:p>
    <w:p w14:paraId="4D276B6B" w14:textId="77777777" w:rsidR="0070549D" w:rsidRPr="0070549D" w:rsidRDefault="0070549D" w:rsidP="0070549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46"/>
        <w:tblW w:w="7990" w:type="dxa"/>
        <w:tblLook w:val="04A0" w:firstRow="1" w:lastRow="0" w:firstColumn="1" w:lastColumn="0" w:noHBand="0" w:noVBand="1"/>
      </w:tblPr>
      <w:tblGrid>
        <w:gridCol w:w="2380"/>
        <w:gridCol w:w="1870"/>
        <w:gridCol w:w="1870"/>
        <w:gridCol w:w="1870"/>
      </w:tblGrid>
      <w:tr w:rsidR="009A2EE1" w:rsidRPr="009A2EE1" w14:paraId="5340B794" w14:textId="77777777" w:rsidTr="009F3677">
        <w:tc>
          <w:tcPr>
            <w:tcW w:w="23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9ACE300" w14:textId="3E9AD6B2" w:rsidR="009A2EE1" w:rsidRPr="009A2EE1" w:rsidRDefault="009A2EE1" w:rsidP="009A2EE1">
            <w:pPr>
              <w:spacing w:before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E1">
              <w:rPr>
                <w:rFonts w:ascii="Times New Roman" w:hAnsi="Times New Roman" w:cs="Times New Roman"/>
                <w:sz w:val="20"/>
                <w:szCs w:val="20"/>
              </w:rPr>
              <w:t>Data Sourc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D332C" w14:textId="79CFE4EF" w:rsidR="009A2EE1" w:rsidRPr="009A2EE1" w:rsidRDefault="009A2EE1" w:rsidP="009A2EE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 w:rsidRPr="009A2EE1">
              <w:rPr>
                <w:rFonts w:ascii="Times New Roman" w:hAnsi="Times New Roman" w:cs="Times New Roman"/>
                <w:sz w:val="20"/>
                <w:szCs w:val="20"/>
              </w:rPr>
              <w:t>NR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0CCFD" w14:textId="76A5ABFB" w:rsidR="009A2EE1" w:rsidRPr="009A2EE1" w:rsidRDefault="009A2EE1" w:rsidP="009A2EE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 w:rsidRPr="009A2EE1">
              <w:rPr>
                <w:rFonts w:ascii="Times New Roman" w:hAnsi="Times New Roman" w:cs="Times New Roman"/>
                <w:sz w:val="20"/>
                <w:szCs w:val="20"/>
              </w:rPr>
              <w:t>NSDUH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4F3FA" w14:textId="081CC1F6" w:rsidR="009A2EE1" w:rsidRPr="009A2EE1" w:rsidRDefault="009A2EE1" w:rsidP="009A2EE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 w:rsidRPr="009A2EE1">
              <w:rPr>
                <w:rFonts w:ascii="Times New Roman" w:hAnsi="Times New Roman" w:cs="Times New Roman"/>
                <w:sz w:val="20"/>
                <w:szCs w:val="20"/>
              </w:rPr>
              <w:t>NVDRS</w:t>
            </w:r>
          </w:p>
        </w:tc>
      </w:tr>
      <w:tr w:rsidR="009A2EE1" w:rsidRPr="009A2EE1" w14:paraId="45D8387F" w14:textId="77777777" w:rsidTr="009F3677">
        <w:tc>
          <w:tcPr>
            <w:tcW w:w="23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CF88F8" w14:textId="77777777" w:rsidR="009A2EE1" w:rsidRPr="009A2EE1" w:rsidRDefault="009A2EE1" w:rsidP="009A2EE1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69AFD" w14:textId="6DE73CED" w:rsidR="009A2EE1" w:rsidRPr="009A2EE1" w:rsidRDefault="009A2EE1" w:rsidP="009A2EE1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        n = 11,31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4B05A" w14:textId="71DA71CB" w:rsidR="009A2EE1" w:rsidRPr="009A2EE1" w:rsidRDefault="009A2EE1" w:rsidP="009A2EE1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        n = 43,46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E61BC" w14:textId="62EE8970" w:rsidR="009A2EE1" w:rsidRPr="009A2EE1" w:rsidRDefault="009A2EE1" w:rsidP="009A2EE1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        n = 4,110</w:t>
            </w:r>
          </w:p>
        </w:tc>
      </w:tr>
      <w:tr w:rsidR="009F3677" w:rsidRPr="009A2EE1" w14:paraId="33F6736F" w14:textId="77777777" w:rsidTr="009F3677"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C39C1" w14:textId="77777777" w:rsidR="009F3677" w:rsidRPr="009A2EE1" w:rsidRDefault="009F3677" w:rsidP="008409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05DE1" w14:textId="77777777" w:rsidR="009F3677" w:rsidRPr="009A2EE1" w:rsidRDefault="009F3677" w:rsidP="009A2EE1">
            <w:pPr>
              <w:spacing w:before="60"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>Frequency (%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E667E" w14:textId="77777777" w:rsidR="009F3677" w:rsidRPr="009A2EE1" w:rsidRDefault="009F3677" w:rsidP="009A2EE1">
            <w:pPr>
              <w:spacing w:before="60"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>Frequency (%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EBD06" w14:textId="77777777" w:rsidR="009F3677" w:rsidRPr="009A2EE1" w:rsidRDefault="009F3677" w:rsidP="009A2EE1">
            <w:pPr>
              <w:spacing w:before="60"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>Frequency (%)</w:t>
            </w:r>
          </w:p>
        </w:tc>
      </w:tr>
      <w:tr w:rsidR="009F3677" w:rsidRPr="009A2EE1" w14:paraId="63872EC7" w14:textId="77777777" w:rsidTr="009F367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0B74484" w14:textId="77777777" w:rsidR="009F3677" w:rsidRPr="009A2EE1" w:rsidRDefault="009F3677" w:rsidP="008409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1CC319A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197BCE1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535FF11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2EE1" w:rsidRPr="009A2EE1" w14:paraId="5A09F68D" w14:textId="77777777" w:rsidTr="009F367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41A6EF2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16-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F0DE9" w14:textId="58BF9285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487 (13.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56EDF" w14:textId="605D6900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3,817 (8.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B48F0" w14:textId="51F24159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489 (11.9)</w:t>
            </w:r>
          </w:p>
        </w:tc>
      </w:tr>
      <w:tr w:rsidR="009A2EE1" w:rsidRPr="009A2EE1" w14:paraId="400C0493" w14:textId="77777777" w:rsidTr="009F367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B44777B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21-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CA897FB" w14:textId="095B8678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4,439 (39.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ADB3A0D" w14:textId="6580E9A9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0,414 (24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74EAB3D" w14:textId="5B703057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813 (44.1)</w:t>
            </w:r>
          </w:p>
        </w:tc>
      </w:tr>
      <w:tr w:rsidR="009A2EE1" w:rsidRPr="009A2EE1" w14:paraId="11A59A82" w14:textId="77777777" w:rsidTr="009F367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81844D5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35-4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6157985" w14:textId="3E7FD741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2,771 (24.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E3AA80" w14:textId="26A7828B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0,751 (24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910B967" w14:textId="75C35E47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997 (24.3)</w:t>
            </w:r>
          </w:p>
        </w:tc>
      </w:tr>
      <w:tr w:rsidR="009A2EE1" w:rsidRPr="009A2EE1" w14:paraId="6DBED7D5" w14:textId="77777777" w:rsidTr="009F367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9252AE5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50-6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1EB5979" w14:textId="481137F8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926 (17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CD45F54" w14:textId="3D62C332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0,755 (24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A5A1AB0" w14:textId="0D9EC696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581 (14.1)</w:t>
            </w:r>
          </w:p>
        </w:tc>
      </w:tr>
      <w:tr w:rsidR="009A2EE1" w:rsidRPr="009A2EE1" w14:paraId="1A17F4CC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D6AF6FF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≥6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B926EC7" w14:textId="52BE336E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691 (6.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BB08F79" w14:textId="407F89DC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7,728 (17.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F7D043A" w14:textId="49DD76DE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230 (5.6)</w:t>
            </w:r>
          </w:p>
        </w:tc>
      </w:tr>
      <w:tr w:rsidR="009F3677" w:rsidRPr="009A2EE1" w14:paraId="6236C657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416F3C7" w14:textId="77777777" w:rsidR="009F3677" w:rsidRPr="009A2EE1" w:rsidRDefault="009F3677" w:rsidP="008409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F92DF94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097F2C7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49971B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2EE1" w:rsidRPr="009A2EE1" w14:paraId="14B61394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A63E825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DCCE7" w14:textId="5CEFE1E4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6,566 (58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A7E41" w14:textId="66FF8684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20,970 (48.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A5044" w14:textId="4D2668A8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3,340 (81.3)</w:t>
            </w:r>
          </w:p>
        </w:tc>
      </w:tr>
      <w:tr w:rsidR="009A2EE1" w:rsidRPr="009A2EE1" w14:paraId="4DC72D42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819C432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F888B2D" w14:textId="25F6EE79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4,748 (42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4503575" w14:textId="3CC136BB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22,495 (51.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41FA9F1" w14:textId="2C476B42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770 (18.7)</w:t>
            </w:r>
          </w:p>
        </w:tc>
      </w:tr>
      <w:tr w:rsidR="009F3677" w:rsidRPr="009A2EE1" w14:paraId="137B896F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D202B58" w14:textId="77777777" w:rsidR="009F3677" w:rsidRPr="009A2EE1" w:rsidRDefault="009F3677" w:rsidP="00840980">
            <w:pPr>
              <w:spacing w:after="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62BBE2B" w14:textId="77777777" w:rsidR="009F3677" w:rsidRPr="009A2EE1" w:rsidRDefault="009F3677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2B1A03" w14:textId="77777777" w:rsidR="009F3677" w:rsidRPr="009A2EE1" w:rsidRDefault="009F3677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B91CD3E" w14:textId="77777777" w:rsidR="009F3677" w:rsidRPr="009A2EE1" w:rsidRDefault="009F3677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2EE1" w:rsidRPr="009A2EE1" w14:paraId="06516B11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5542CDD" w14:textId="77777777" w:rsidR="009A2EE1" w:rsidRPr="009A2EE1" w:rsidRDefault="009A2EE1" w:rsidP="009A2EE1">
            <w:pPr>
              <w:spacing w:after="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Whi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9BCFB" w14:textId="78AD61EE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6,337 (56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3A07A" w14:textId="522D94C4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28,458 (65.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06A78" w14:textId="57ABAC5D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229 (29.9)</w:t>
            </w:r>
          </w:p>
        </w:tc>
      </w:tr>
      <w:tr w:rsidR="009A2EE1" w:rsidRPr="009A2EE1" w14:paraId="2E9ABBA0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C852D2F" w14:textId="77777777" w:rsidR="009A2EE1" w:rsidRPr="009A2EE1" w:rsidRDefault="009A2EE1" w:rsidP="009A2EE1">
            <w:pPr>
              <w:spacing w:after="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Black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C236541" w14:textId="5630F4A6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2,528 (22.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4F027C9" w14:textId="6F3E345E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5,131 (11.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C331432" w14:textId="07F4B184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2,306 (56.1)</w:t>
            </w:r>
          </w:p>
        </w:tc>
      </w:tr>
      <w:tr w:rsidR="009A2EE1" w:rsidRPr="009A2EE1" w14:paraId="310734AA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11CAD77" w14:textId="77777777" w:rsidR="009A2EE1" w:rsidRPr="009A2EE1" w:rsidRDefault="009A2EE1" w:rsidP="009A2EE1">
            <w:pPr>
              <w:spacing w:after="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Hispani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4375485" w14:textId="3EFA7E7C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464 (12.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9B24531" w14:textId="023F2A0C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6,622 (15.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71523B1" w14:textId="530D1318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376 (9.1)</w:t>
            </w:r>
          </w:p>
        </w:tc>
      </w:tr>
      <w:tr w:rsidR="009A2EE1" w:rsidRPr="009A2EE1" w14:paraId="300C345D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C7C1ECB" w14:textId="77777777" w:rsidR="009A2EE1" w:rsidRPr="009A2EE1" w:rsidRDefault="009A2EE1" w:rsidP="009A2EE1">
            <w:pPr>
              <w:spacing w:after="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Other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B64510" w14:textId="6D54F1F6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985 (8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B843F45" w14:textId="3B11A9CF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3,254 (7.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B7C0659" w14:textId="7FF73713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99 (4.8)</w:t>
            </w:r>
          </w:p>
        </w:tc>
      </w:tr>
      <w:tr w:rsidR="009F3677" w:rsidRPr="009A2EE1" w14:paraId="4CFF5DC3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F4197D2" w14:textId="77777777" w:rsidR="009F3677" w:rsidRPr="009A2EE1" w:rsidRDefault="009F3677" w:rsidP="008409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26A2A6E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DEAA150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D3B74DE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2EE1" w:rsidRPr="009A2EE1" w14:paraId="6823DA8F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BBCD801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Less than high schoo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79A39" w14:textId="141277AE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001 (8.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439ED" w14:textId="698DD0FE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5,616 (12.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EFBEF" w14:textId="50708278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554 (37.8)</w:t>
            </w:r>
          </w:p>
        </w:tc>
      </w:tr>
      <w:tr w:rsidR="009A2EE1" w:rsidRPr="009A2EE1" w14:paraId="1ABC7244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2849EE1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High school gradua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4CFEC09" w14:textId="42C2A9FB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2,736 (24.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79F0E5A" w14:textId="338E9982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2,441 (28.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BF680EA" w14:textId="27DC47F1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839 (44.8)</w:t>
            </w:r>
          </w:p>
        </w:tc>
      </w:tr>
      <w:tr w:rsidR="009A2EE1" w:rsidRPr="009A2EE1" w14:paraId="344C1BA3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A786BB3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Some colleg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8C8996F" w14:textId="21D80294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3,785 (33.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2B2DDEA" w14:textId="30F02C07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1,365 (26.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2F82263" w14:textId="10F0148D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448 (10.9)</w:t>
            </w:r>
          </w:p>
        </w:tc>
      </w:tr>
      <w:tr w:rsidR="009A2EE1" w:rsidRPr="009A2EE1" w14:paraId="6CAB5BF7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6CD16CD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College/Some gradua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4F0A776" w14:textId="757D820E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3,792 (33.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F5556C5" w14:textId="130018F2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4,043 (32.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7EEBBE8" w14:textId="24D06736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268 (6.5)</w:t>
            </w:r>
          </w:p>
        </w:tc>
      </w:tr>
      <w:tr w:rsidR="009F3677" w:rsidRPr="009A2EE1" w14:paraId="3E6F8C7C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4F404C6" w14:textId="77777777" w:rsidR="009F3677" w:rsidRPr="009A2EE1" w:rsidRDefault="009F3677" w:rsidP="008409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reported alcohol u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067E517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CCC6FEF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9EEEFBA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2EE1" w:rsidRPr="009A2EE1" w14:paraId="768530FC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86D49B0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Positiv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0BA34" w14:textId="4B127FCC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6,298 (55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451DA" w14:textId="4444A76B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23,904 (55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506DE" w14:textId="1F5BDCB0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A2EE1" w:rsidRPr="009A2EE1" w14:paraId="5BDE604E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EB5388B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Negativ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9471638" w14:textId="5EAE5D80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5,016 (44.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72C4792" w14:textId="2BEFC31B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9,561 (45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8C29516" w14:textId="6FB7D268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F3677" w:rsidRPr="009A2EE1" w14:paraId="6AEC7BAF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D217F27" w14:textId="77777777" w:rsidR="009F3677" w:rsidRPr="009A2EE1" w:rsidRDefault="009F3677" w:rsidP="008409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al alcohol tes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917EDD0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0AF4BD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D5BEEFF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2EE1" w:rsidRPr="009A2EE1" w14:paraId="3B1509D4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D51DA9E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Positiv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CA48F" w14:textId="0CBB781E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308 (2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1CE86" w14:textId="6AA40CA9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922 (2.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CDCF2" w14:textId="70599CCD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A2EE1" w:rsidRPr="009A2EE1" w14:paraId="6D93FB96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126E2A8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Negativ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BD21C4D" w14:textId="36061EE1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1,006 (97.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6948494" w14:textId="3492E56E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42,543 (97.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AAEC3A3" w14:textId="65879041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F3677" w:rsidRPr="009A2EE1" w14:paraId="7FEA7768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1278C3F" w14:textId="77777777" w:rsidR="009F3677" w:rsidRPr="009A2EE1" w:rsidRDefault="009F3677" w:rsidP="0084098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alcohol tes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53C3650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1FC6458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AA2502C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2EE1" w:rsidRPr="009A2EE1" w14:paraId="04FD2C8F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0F3BF4C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Positiv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C3D2" w14:textId="11F7168E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345 (3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AF069" w14:textId="74C78B60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149 (2.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5AA90" w14:textId="390ECCE6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825 (44.4)</w:t>
            </w:r>
          </w:p>
        </w:tc>
      </w:tr>
      <w:tr w:rsidR="009A2EE1" w:rsidRPr="009A2EE1" w14:paraId="67BA0B7D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FA3200B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Negativ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114BBF" w14:textId="6A9B9AC1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0,969 (97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2939AB5" w14:textId="2B764F67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42,316 (97.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3A2CDB3" w14:textId="0F958B39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2,285 (55.6)</w:t>
            </w:r>
          </w:p>
        </w:tc>
      </w:tr>
      <w:tr w:rsidR="009F3677" w:rsidRPr="009A2EE1" w14:paraId="26C80C76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757B4D7" w14:textId="77777777" w:rsidR="009F3677" w:rsidRPr="009A2EE1" w:rsidRDefault="009F3677" w:rsidP="0084098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reported cannabis u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C194AB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712190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221690F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2EE1" w:rsidRPr="009A2EE1" w14:paraId="61242ABA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392E48E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Positiv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705B0" w14:textId="16A93C3C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303 (11.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1EC35" w14:textId="2C33C38A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3,417 (7.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F7ABC" w14:textId="58810E14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A2EE1" w:rsidRPr="009A2EE1" w14:paraId="5E0ECF20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38816C2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Negativ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6DDF913" w14:textId="004B3524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0,011 (88.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CA93D9F" w14:textId="6B9DB7D4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40,048 (92.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3ADCFEF" w14:textId="1392A39E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F3677" w:rsidRPr="009A2EE1" w14:paraId="403BB994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92CED84" w14:textId="77777777" w:rsidR="009F3677" w:rsidRPr="009A2EE1" w:rsidRDefault="009F3677" w:rsidP="0084098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al cannabis tes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BA0DA90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4ED98A8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A0656C5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2EE1" w:rsidRPr="009A2EE1" w14:paraId="5707531B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E4B3FD3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Positiv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C726C" w14:textId="7144E1CC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112 (9.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E5AE0" w14:textId="1A547B9B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2,988 (6.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0FB58" w14:textId="1CA09BA9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A2EE1" w:rsidRPr="009A2EE1" w14:paraId="2CAB4CCE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F0C217A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Negativ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F6D2A07" w14:textId="4F28D526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0,203 (90.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9F206D1" w14:textId="683ECE56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40,477 (93.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4FC4337" w14:textId="32303805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F3677" w:rsidRPr="009A2EE1" w14:paraId="5CD51DF8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2AE3AAD" w14:textId="77777777" w:rsidR="009F3677" w:rsidRPr="009A2EE1" w:rsidRDefault="009F3677" w:rsidP="0084098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cannabis tes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10DCF66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9DA39A4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3E2549F" w14:textId="77777777" w:rsidR="009F3677" w:rsidRPr="009A2EE1" w:rsidRDefault="009F3677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2EE1" w:rsidRPr="009A2EE1" w14:paraId="0571E922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6EB947F" w14:textId="77777777" w:rsidR="009A2EE1" w:rsidRPr="009A2EE1" w:rsidRDefault="009A2EE1" w:rsidP="009A2EE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Positiv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CD16F" w14:textId="79552F61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125 (9.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B6E8E" w14:textId="3F8B74F1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3,197 (7.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D389E" w14:textId="27F922C0" w:rsidR="009A2EE1" w:rsidRPr="009A2EE1" w:rsidRDefault="009A2EE1" w:rsidP="009A2E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,873 (45.6)</w:t>
            </w:r>
          </w:p>
        </w:tc>
      </w:tr>
      <w:tr w:rsidR="009A2EE1" w:rsidRPr="009A2EE1" w14:paraId="032F5606" w14:textId="77777777" w:rsidTr="009F3677">
        <w:trPr>
          <w:trHeight w:val="71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967C2" w14:textId="77777777" w:rsidR="009A2EE1" w:rsidRPr="009A2EE1" w:rsidRDefault="009A2EE1" w:rsidP="009A2EE1">
            <w:pPr>
              <w:spacing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hAnsi="Times New Roman" w:cs="Times New Roman"/>
                <w:sz w:val="18"/>
                <w:szCs w:val="18"/>
              </w:rPr>
              <w:t xml:space="preserve">   Negativ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E7656" w14:textId="50DD7DB7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10,189 (90.1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E9AA1" w14:textId="394BCE97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40,268 (92.6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F0715" w14:textId="614E67FF" w:rsidR="009A2EE1" w:rsidRPr="009A2EE1" w:rsidRDefault="009A2EE1" w:rsidP="009A2EE1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EE1">
              <w:rPr>
                <w:rFonts w:ascii="Times New Roman" w:eastAsia="Times New Roman" w:hAnsi="Times New Roman" w:cs="Times New Roman"/>
                <w:sz w:val="18"/>
                <w:szCs w:val="18"/>
              </w:rPr>
              <w:t>2,237 (54.4)</w:t>
            </w:r>
          </w:p>
        </w:tc>
      </w:tr>
    </w:tbl>
    <w:p w14:paraId="086699DB" w14:textId="632914A3" w:rsidR="009F3677" w:rsidRPr="009A2EE1" w:rsidRDefault="009F3677" w:rsidP="009C3F20">
      <w:pPr>
        <w:pStyle w:val="Abstract"/>
        <w:spacing w:line="480" w:lineRule="auto"/>
        <w:jc w:val="left"/>
        <w:rPr>
          <w:iCs/>
        </w:rPr>
      </w:pPr>
    </w:p>
    <w:p w14:paraId="3A09A641" w14:textId="77777777" w:rsidR="009F3677" w:rsidRPr="009A2EE1" w:rsidRDefault="009F3677" w:rsidP="009C3F20">
      <w:pPr>
        <w:pStyle w:val="Abstract"/>
        <w:spacing w:line="480" w:lineRule="auto"/>
        <w:jc w:val="left"/>
        <w:rPr>
          <w:iCs/>
        </w:rPr>
      </w:pPr>
    </w:p>
    <w:p w14:paraId="778D570B" w14:textId="77777777" w:rsidR="009F3677" w:rsidRPr="009A2EE1" w:rsidRDefault="009F3677" w:rsidP="009C3F20">
      <w:pPr>
        <w:pStyle w:val="Abstract"/>
        <w:spacing w:line="480" w:lineRule="auto"/>
        <w:jc w:val="left"/>
        <w:rPr>
          <w:iCs/>
        </w:rPr>
      </w:pPr>
    </w:p>
    <w:p w14:paraId="4F15ABE5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2930B6EE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46DED64B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5673FE17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616A53A0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5C6F304F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184390CE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52FD05D1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38DABDE9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35F8C9CF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7D2FCF34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0DEBFE2D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02062678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0035F484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54140BFA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7C02F737" w14:textId="77777777" w:rsidR="00840980" w:rsidRPr="009A2EE1" w:rsidRDefault="00840980" w:rsidP="009C3F20">
      <w:pPr>
        <w:pStyle w:val="Abstract"/>
        <w:spacing w:line="480" w:lineRule="auto"/>
        <w:jc w:val="left"/>
        <w:rPr>
          <w:iCs/>
        </w:rPr>
      </w:pPr>
    </w:p>
    <w:p w14:paraId="3FA8C5DC" w14:textId="77777777" w:rsidR="0070549D" w:rsidRDefault="0070549D" w:rsidP="00840980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16F83FE9" w14:textId="21904891" w:rsidR="00840980" w:rsidRDefault="00840980" w:rsidP="0084098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0549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eFigure 1.</w:t>
      </w:r>
      <w:r w:rsidRPr="0070549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70549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Comparison of Three Imputation Models for the Cannabis and Alcohol </w:t>
      </w:r>
      <w:r w:rsidRPr="0070549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lood Test</w:t>
      </w:r>
      <w:r w:rsidR="0070549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70549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Variables</w:t>
      </w:r>
      <w:r w:rsidR="0070549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Using 10-fold Cross-Validation.</w:t>
      </w:r>
    </w:p>
    <w:p w14:paraId="0832CEB1" w14:textId="77777777" w:rsidR="0070549D" w:rsidRPr="0070549D" w:rsidRDefault="0070549D" w:rsidP="0070549D">
      <w:pPr>
        <w:rPr>
          <w:lang w:eastAsia="en-US"/>
        </w:rPr>
      </w:pPr>
    </w:p>
    <w:p w14:paraId="2FE97AD5" w14:textId="009ECFB3" w:rsidR="009C3F20" w:rsidRPr="009A2EE1" w:rsidRDefault="00392C7F" w:rsidP="009C3F20">
      <w:pPr>
        <w:pStyle w:val="Abstract"/>
        <w:spacing w:line="480" w:lineRule="auto"/>
        <w:jc w:val="left"/>
        <w:rPr>
          <w:iCs/>
        </w:rPr>
      </w:pPr>
      <w:r>
        <w:rPr>
          <w:iCs/>
          <w:noProof/>
        </w:rPr>
        <w:drawing>
          <wp:inline distT="0" distB="0" distL="0" distR="0" wp14:anchorId="6792AA24" wp14:editId="714F9AA4">
            <wp:extent cx="6128216" cy="374004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R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90"/>
                    <a:stretch/>
                  </pic:blipFill>
                  <pic:spPr bwMode="auto">
                    <a:xfrm>
                      <a:off x="0" y="0"/>
                      <a:ext cx="6133688" cy="37433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F923E9" w14:textId="2B541F2B" w:rsidR="00285634" w:rsidRPr="009A2EE1" w:rsidRDefault="00285634" w:rsidP="0084098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</w:p>
    <w:sectPr w:rsidR="00285634" w:rsidRPr="009A2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F20"/>
    <w:rsid w:val="000648D1"/>
    <w:rsid w:val="00075A0A"/>
    <w:rsid w:val="00084272"/>
    <w:rsid w:val="000E4CB8"/>
    <w:rsid w:val="00180CBB"/>
    <w:rsid w:val="001B3C26"/>
    <w:rsid w:val="002258A5"/>
    <w:rsid w:val="00273C0D"/>
    <w:rsid w:val="00285634"/>
    <w:rsid w:val="002D3073"/>
    <w:rsid w:val="002E34F9"/>
    <w:rsid w:val="00310BD2"/>
    <w:rsid w:val="00376257"/>
    <w:rsid w:val="00392C7F"/>
    <w:rsid w:val="003B03F2"/>
    <w:rsid w:val="003B0B8E"/>
    <w:rsid w:val="00437D8F"/>
    <w:rsid w:val="004F659A"/>
    <w:rsid w:val="005176B7"/>
    <w:rsid w:val="005276DD"/>
    <w:rsid w:val="00566370"/>
    <w:rsid w:val="00613E0B"/>
    <w:rsid w:val="00617BAD"/>
    <w:rsid w:val="00627789"/>
    <w:rsid w:val="006717E0"/>
    <w:rsid w:val="006746D2"/>
    <w:rsid w:val="00675F61"/>
    <w:rsid w:val="006A3C66"/>
    <w:rsid w:val="0070549D"/>
    <w:rsid w:val="00840980"/>
    <w:rsid w:val="008913B7"/>
    <w:rsid w:val="00943393"/>
    <w:rsid w:val="0094774C"/>
    <w:rsid w:val="00951839"/>
    <w:rsid w:val="00955CFD"/>
    <w:rsid w:val="0098135E"/>
    <w:rsid w:val="00994E5D"/>
    <w:rsid w:val="009A2EE1"/>
    <w:rsid w:val="009C3F20"/>
    <w:rsid w:val="009F3677"/>
    <w:rsid w:val="00A25340"/>
    <w:rsid w:val="00A51461"/>
    <w:rsid w:val="00A9436B"/>
    <w:rsid w:val="00B0181C"/>
    <w:rsid w:val="00B136FA"/>
    <w:rsid w:val="00B46A5E"/>
    <w:rsid w:val="00B61122"/>
    <w:rsid w:val="00B83A3F"/>
    <w:rsid w:val="00C124B6"/>
    <w:rsid w:val="00C46B01"/>
    <w:rsid w:val="00C912E6"/>
    <w:rsid w:val="00D01AE8"/>
    <w:rsid w:val="00D36E44"/>
    <w:rsid w:val="00D91E31"/>
    <w:rsid w:val="00DC0534"/>
    <w:rsid w:val="00DC1A69"/>
    <w:rsid w:val="00E107EB"/>
    <w:rsid w:val="00E608F1"/>
    <w:rsid w:val="00EF357C"/>
    <w:rsid w:val="00F06A57"/>
    <w:rsid w:val="00F8764F"/>
    <w:rsid w:val="00FE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2A393"/>
  <w15:chartTrackingRefBased/>
  <w15:docId w15:val="{F89A386A-6B54-B94C-837C-69B6BCC90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3F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F20"/>
    <w:rPr>
      <w:rFonts w:ascii="Times New Roman" w:hAnsi="Times New Roman" w:cs="Times New Roman"/>
      <w:sz w:val="18"/>
      <w:szCs w:val="18"/>
    </w:rPr>
  </w:style>
  <w:style w:type="paragraph" w:customStyle="1" w:styleId="Abstract">
    <w:name w:val="Abstract"/>
    <w:basedOn w:val="Normal"/>
    <w:link w:val="AbstractChar"/>
    <w:rsid w:val="009C3F20"/>
    <w:pPr>
      <w:jc w:val="both"/>
    </w:pPr>
    <w:rPr>
      <w:rFonts w:ascii="Times New Roman" w:eastAsia="Times New Roman" w:hAnsi="Times New Roman" w:cs="Times New Roman"/>
      <w:b/>
    </w:rPr>
  </w:style>
  <w:style w:type="character" w:customStyle="1" w:styleId="AbstractChar">
    <w:name w:val="Abstract Char"/>
    <w:link w:val="Abstract"/>
    <w:rsid w:val="009C3F20"/>
    <w:rPr>
      <w:rFonts w:ascii="Times New Roman" w:eastAsia="Times New Roman" w:hAnsi="Times New Roman" w:cs="Times New Roman"/>
      <w:b/>
    </w:rPr>
  </w:style>
  <w:style w:type="paragraph" w:styleId="Caption">
    <w:name w:val="caption"/>
    <w:basedOn w:val="Normal"/>
    <w:next w:val="Normal"/>
    <w:uiPriority w:val="35"/>
    <w:unhideWhenUsed/>
    <w:qFormat/>
    <w:rsid w:val="009C3F20"/>
    <w:pPr>
      <w:widowControl w:val="0"/>
      <w:autoSpaceDE w:val="0"/>
      <w:autoSpaceDN w:val="0"/>
      <w:spacing w:after="200"/>
    </w:pPr>
    <w:rPr>
      <w:rFonts w:ascii="Palatino Linotype" w:eastAsia="Palatino Linotype" w:hAnsi="Palatino Linotype" w:cs="Palatino Linotype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9F3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hun Lee</dc:creator>
  <cp:keywords/>
  <dc:description/>
  <cp:lastModifiedBy>Chen, Qixuan</cp:lastModifiedBy>
  <cp:revision>6</cp:revision>
  <dcterms:created xsi:type="dcterms:W3CDTF">2023-04-15T19:43:00Z</dcterms:created>
  <dcterms:modified xsi:type="dcterms:W3CDTF">2023-05-16T13:36:00Z</dcterms:modified>
</cp:coreProperties>
</file>